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Calibri" w:cs="Times New Roman"/>
          <w:i/>
          <w:i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i/>
          <w:sz w:val="24"/>
          <w:szCs w:val="24"/>
          <w:lang w:val="en-US" w:eastAsia="en-US"/>
        </w:rPr>
        <w:t>APPENDIX</w:t>
      </w: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eastAsia="Calibri" w:cs="Times New Roman" w:ascii="Times New Roman" w:hAnsi="Times New Roman"/>
          <w:i/>
          <w:sz w:val="24"/>
          <w:szCs w:val="24"/>
          <w:lang w:val="en-US" w:eastAsia="en-US"/>
        </w:rPr>
        <w:t>1</w:t>
      </w:r>
    </w:p>
    <w:p>
      <w:pPr>
        <w:pStyle w:val="Normal"/>
        <w:ind w:left="2880" w:firstLine="720"/>
        <w:rPr>
          <w:rFonts w:ascii="Times New Roman" w:hAnsi="Times New Roman" w:eastAsia="Calibri" w:cs="Times New Roman"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i/>
          <w:sz w:val="24"/>
          <w:szCs w:val="24"/>
          <w:lang w:val="en-US" w:eastAsia="en-US"/>
        </w:rPr>
        <w:t>QUESTIONNAIRE</w:t>
      </w:r>
    </w:p>
    <w:p>
      <w:pPr>
        <w:pStyle w:val="Normal"/>
        <w:numPr>
          <w:ilvl w:val="0"/>
          <w:numId w:val="1"/>
        </w:numPr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AGE: </w:t>
        <w:tab/>
        <w:t xml:space="preserve">□ 18 – 20    □ 21 –  25    □ 26 – 30     □ 31 – 35     □ 36 – 40     □41 – 45    </w:t>
        <w:tab/>
        <w:tab/>
        <w:tab/>
        <w:t xml:space="preserve">□46 – 50     □51 – 55      □56 – 60      □61 - 65       □ &gt;65 </w:t>
      </w:r>
    </w:p>
    <w:p>
      <w:pPr>
        <w:pStyle w:val="Normal"/>
        <w:numPr>
          <w:ilvl w:val="0"/>
          <w:numId w:val="1"/>
        </w:numPr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SEX: </w:t>
        <w:tab/>
        <w:tab/>
        <w:tab/>
        <w:tab/>
        <w:t>□ Male</w:t>
        <w:tab/>
        <w:tab/>
        <w:t>□ Female</w:t>
      </w:r>
    </w:p>
    <w:p>
      <w:pPr>
        <w:pStyle w:val="Normal"/>
        <w:numPr>
          <w:ilvl w:val="0"/>
          <w:numId w:val="1"/>
        </w:numPr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MARITAL STATUS: </w:t>
        <w:tab/>
        <w:t xml:space="preserve">□ Single </w:t>
        <w:tab/>
        <w:t>□ Married</w:t>
        <w:tab/>
        <w:t>□ Widowed</w:t>
        <w:tab/>
        <w:t>□ Divorced</w:t>
      </w:r>
    </w:p>
    <w:p>
      <w:pPr>
        <w:pStyle w:val="Normal"/>
        <w:numPr>
          <w:ilvl w:val="0"/>
          <w:numId w:val="1"/>
        </w:numPr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CCUPATION: …………………………………………………………………………….</w:t>
      </w:r>
    </w:p>
    <w:p>
      <w:pPr>
        <w:pStyle w:val="Normal"/>
        <w:numPr>
          <w:ilvl w:val="0"/>
          <w:numId w:val="1"/>
        </w:numPr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LIGION: ………………………………………………………………………………...</w:t>
      </w:r>
    </w:p>
    <w:p>
      <w:pPr>
        <w:pStyle w:val="Normal"/>
        <w:numPr>
          <w:ilvl w:val="0"/>
          <w:numId w:val="1"/>
        </w:numPr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EDUCATIONAL LEVEL: </w:t>
        <w:tab/>
        <w:t>□ None</w:t>
        <w:tab/>
        <w:t>□ Primary</w:t>
        <w:tab/>
        <w:t>□ Secondary</w:t>
        <w:tab/>
        <w:t>□ Tertiary</w:t>
      </w:r>
    </w:p>
    <w:p>
      <w:pPr>
        <w:pStyle w:val="Normal"/>
        <w:numPr>
          <w:ilvl w:val="0"/>
          <w:numId w:val="1"/>
        </w:numPr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LOCATION: </w:t>
        <w:tab/>
        <w:tab/>
        <w:t xml:space="preserve"> </w:t>
        <w:tab/>
        <w:t>□ Rural</w:t>
        <w:tab/>
        <w:t>□Urban</w:t>
      </w:r>
    </w:p>
    <w:p>
      <w:pPr>
        <w:pStyle w:val="Normal"/>
        <w:numPr>
          <w:ilvl w:val="0"/>
          <w:numId w:val="1"/>
        </w:numPr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LINICAL DIAGNOSIS: ………………………………………………………………….</w:t>
      </w:r>
    </w:p>
    <w:p>
      <w:pPr>
        <w:pStyle w:val="Normal"/>
        <w:numPr>
          <w:ilvl w:val="0"/>
          <w:numId w:val="1"/>
        </w:numPr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PERATION: ……………………………………………………………………………...</w:t>
      </w:r>
    </w:p>
    <w:p>
      <w:pPr>
        <w:pStyle w:val="Normal"/>
        <w:numPr>
          <w:ilvl w:val="0"/>
          <w:numId w:val="1"/>
        </w:numPr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COMITTANT MEDICAL CONDITION: …………………………………………...</w:t>
      </w:r>
    </w:p>
    <w:p>
      <w:pPr>
        <w:pStyle w:val="Normal"/>
        <w:numPr>
          <w:ilvl w:val="0"/>
          <w:numId w:val="1"/>
        </w:numPr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ASA: </w:t>
        <w:tab/>
        <w:tab/>
        <w:tab/>
        <w:tab/>
        <w:t>□ 1</w:t>
        <w:tab/>
        <w:tab/>
        <w:t>□ 2</w:t>
      </w:r>
    </w:p>
    <w:p>
      <w:pPr>
        <w:pStyle w:val="Normal"/>
        <w:numPr>
          <w:ilvl w:val="0"/>
          <w:numId w:val="1"/>
        </w:numPr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TYPE OF ANAESTHESIA:</w:t>
        <w:tab/>
        <w:tab/>
        <w:t>□ Local MAC</w:t>
        <w:tab/>
        <w:tab/>
        <w:t>□ Regional</w:t>
        <w:tab/>
        <w:t xml:space="preserve"> □ GA</w:t>
      </w:r>
    </w:p>
    <w:p>
      <w:pPr>
        <w:pStyle w:val="Normal"/>
        <w:numPr>
          <w:ilvl w:val="0"/>
          <w:numId w:val="1"/>
        </w:numPr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URRENT USE OF MEDICAL PRESCRIPTION(S)?: </w:t>
        <w:tab/>
        <w:tab/>
        <w:t>□ Yes</w:t>
        <w:tab/>
        <w:tab/>
        <w:t>□ No</w:t>
      </w:r>
    </w:p>
    <w:p>
      <w:pPr>
        <w:pStyle w:val="Normal"/>
        <w:numPr>
          <w:ilvl w:val="0"/>
          <w:numId w:val="1"/>
        </w:numPr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ICAL PRESCRIPTION(S) …………………………………………………………...</w:t>
      </w:r>
    </w:p>
    <w:p>
      <w:pPr>
        <w:pStyle w:val="Normal"/>
        <w:numPr>
          <w:ilvl w:val="0"/>
          <w:numId w:val="1"/>
        </w:numPr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ROUTINE USE OF HERBAL PREPARATIONS?: </w:t>
        <w:tab/>
        <w:tab/>
        <w:t xml:space="preserve">□ Yes </w:t>
        <w:tab/>
        <w:tab/>
        <w:t>□ No</w:t>
      </w:r>
    </w:p>
    <w:p>
      <w:pPr>
        <w:pStyle w:val="Normal"/>
        <w:numPr>
          <w:ilvl w:val="0"/>
          <w:numId w:val="1"/>
        </w:numPr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. OF HERBAL PREPARATIONS USED: </w:t>
        <w:tab/>
        <w:t>□ 1 - 2</w:t>
        <w:tab/>
        <w:tab/>
        <w:t>□ 3 - 4</w:t>
        <w:tab/>
        <w:tab/>
        <w:t>□ &gt;4</w:t>
      </w:r>
    </w:p>
    <w:p>
      <w:pPr>
        <w:pStyle w:val="Normal"/>
        <w:numPr>
          <w:ilvl w:val="0"/>
          <w:numId w:val="1"/>
        </w:numPr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ERBAL MED TYPE:</w:t>
      </w:r>
    </w:p>
    <w:tbl>
      <w:tblPr>
        <w:tblW w:w="8712" w:type="dxa"/>
        <w:jc w:val="left"/>
        <w:tblInd w:w="7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1065"/>
        <w:gridCol w:w="930"/>
        <w:gridCol w:w="1026"/>
        <w:gridCol w:w="1084"/>
        <w:gridCol w:w="1344"/>
        <w:gridCol w:w="911"/>
        <w:gridCol w:w="1123"/>
      </w:tblGrid>
      <w:tr>
        <w:trPr>
          <w:trHeight w:val="972" w:hRule="atLeast"/>
        </w:trPr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200"/>
              <w:ind w:left="-36" w:hanging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oe ver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200"/>
              <w:ind w:left="-36" w:hanging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rlic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200"/>
              <w:ind w:left="-36" w:hanging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nger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200"/>
              <w:ind w:left="-36" w:hanging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nseng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200"/>
              <w:ind w:left="-36" w:hanging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‘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ahitian Noni’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200"/>
              <w:ind w:left="-36" w:hanging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‘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ogonyaro’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200"/>
              <w:ind w:left="-36" w:hanging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w-paw leaves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200"/>
              <w:ind w:left="-36" w:hanging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‘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ugbu’</w:t>
            </w:r>
          </w:p>
        </w:tc>
      </w:tr>
      <w:tr>
        <w:trPr>
          <w:trHeight w:val="832" w:hRule="atLeast"/>
        </w:trPr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200"/>
              <w:ind w:left="-36" w:hanging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‘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chanwu’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200"/>
              <w:ind w:left="-36" w:hanging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cohol-containing prep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200"/>
              <w:ind w:left="-36" w:hanging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‘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gu’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‘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bo’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200"/>
              <w:ind w:left="-36" w:hanging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‘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tazi’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200"/>
              <w:ind w:left="-36" w:hanging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200"/>
              <w:ind w:left="-36" w:hanging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200"/>
              <w:ind w:left="-36" w:hanging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45" w:hRule="atLeast"/>
        </w:trPr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200"/>
              <w:ind w:left="-36" w:hanging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200"/>
              <w:ind w:left="-36" w:hanging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200"/>
              <w:ind w:left="-36" w:hanging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200"/>
              <w:ind w:left="-36" w:hanging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200"/>
              <w:ind w:left="-36" w:hanging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200"/>
              <w:ind w:left="-36" w:hanging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200"/>
              <w:ind w:left="-36" w:hanging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200"/>
              <w:ind w:left="-36" w:hanging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2" w:hRule="atLeast"/>
        </w:trPr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200"/>
              <w:ind w:left="-36" w:hanging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200"/>
              <w:ind w:left="-36" w:hanging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200"/>
              <w:ind w:left="-36" w:hanging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200"/>
              <w:ind w:left="-36" w:hanging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200"/>
              <w:ind w:left="-36" w:hanging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200"/>
              <w:ind w:left="-36" w:hanging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200"/>
              <w:ind w:left="-36" w:hanging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before="0" w:after="200"/>
              <w:ind w:left="-36" w:hanging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numPr>
          <w:ilvl w:val="0"/>
          <w:numId w:val="2"/>
        </w:numPr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OUTE OF ADMINISTRATION: 1. ……… 2. ………3. ………. 4……………….</w:t>
      </w:r>
    </w:p>
    <w:p>
      <w:pPr>
        <w:pStyle w:val="Normal"/>
        <w:numPr>
          <w:ilvl w:val="0"/>
          <w:numId w:val="2"/>
        </w:numPr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ASONS FOR USE: ………………………………………………………………</w:t>
      </w:r>
    </w:p>
    <w:p>
      <w:pPr>
        <w:pStyle w:val="Normal"/>
        <w:numPr>
          <w:ilvl w:val="0"/>
          <w:numId w:val="2"/>
        </w:numPr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IS IT EFFECTIVE?: </w:t>
        <w:tab/>
        <w:t>□Yes</w:t>
        <w:tab/>
        <w:tab/>
        <w:t>□ No</w:t>
        <w:tab/>
        <w:tab/>
        <w:t xml:space="preserve">□ Not sure </w:t>
      </w:r>
    </w:p>
    <w:p>
      <w:pPr>
        <w:pStyle w:val="Normal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1. SOURCE OF HERBAL PREP: □ Herbal practitioner</w:t>
        <w:tab/>
        <w:t>□ Book</w:t>
        <w:tab/>
        <w:t>□ Media   □ Internet □ Family/friends</w:t>
      </w:r>
    </w:p>
    <w:p>
      <w:pPr>
        <w:pStyle w:val="Normal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2. IS YOUR DOCTOR AWARE THAT YOU ARE TAKING IT?: </w:t>
        <w:tab/>
        <w:t xml:space="preserve">□ Yes </w:t>
        <w:tab/>
        <w:tab/>
        <w:t>□ No</w:t>
      </w:r>
    </w:p>
    <w:p>
      <w:pPr>
        <w:pStyle w:val="Normal"/>
        <w:ind w:left="360" w:hanging="0"/>
        <w:rPr/>
      </w:pPr>
      <w:r>
        <w:rPr>
          <w:rFonts w:cs="Times New Roman" w:ascii="Times New Roman" w:hAnsi="Times New Roman"/>
          <w:sz w:val="24"/>
          <w:szCs w:val="24"/>
        </w:rPr>
        <w:t>23. DOES THE HERBAL PREP HAVE ANY SIDE EFFECTS?: □ Yes   □ No    □ Not sure</w:t>
      </w:r>
    </w:p>
    <w:p>
      <w:pPr>
        <w:pStyle w:val="Normal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4. IF YES, WHAT ARE THEY? ……………………………………………………………...</w:t>
      </w:r>
    </w:p>
    <w:p>
      <w:pPr>
        <w:pStyle w:val="Normal"/>
        <w:rPr>
          <w:rFonts w:ascii="Times New Roman" w:hAnsi="Times New Roman" w:eastAsia="Calibri" w:cs="Times New Roman"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eastAsia="Calibri" w:cs="Times New Roman"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eastAsia="Calibri" w:cs="Times New Roman"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8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CA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10:51:00Z</dcterms:created>
  <dc:creator>sony</dc:creator>
  <dc:description/>
  <dc:language>en-US</dc:language>
  <cp:lastModifiedBy>sony</cp:lastModifiedBy>
  <dcterms:modified xsi:type="dcterms:W3CDTF">2012-01-13T11:14:00Z</dcterms:modified>
  <cp:revision>4</cp:revision>
  <dc:subject/>
  <dc:title/>
</cp:coreProperties>
</file>